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872D4" w14:textId="46B9F483" w:rsidR="00921B10" w:rsidRPr="0054746E" w:rsidRDefault="0054746E" w:rsidP="0054746E">
      <w:pPr>
        <w:rPr>
          <w:rFonts w:ascii="Times New Roman" w:hAnsi="Times New Roman" w:cs="Times New Roman"/>
          <w:b/>
          <w:bCs/>
          <w:lang w:val="en-US"/>
        </w:rPr>
      </w:pPr>
      <w:r w:rsidRPr="0054746E">
        <w:rPr>
          <w:rFonts w:ascii="Times New Roman" w:hAnsi="Times New Roman" w:cs="Times New Roman"/>
          <w:b/>
          <w:bCs/>
          <w:lang w:val="en-US"/>
        </w:rPr>
        <w:t xml:space="preserve">S2. File. </w:t>
      </w:r>
      <w:r w:rsidR="77F9FDAA" w:rsidRPr="0054746E">
        <w:rPr>
          <w:rFonts w:ascii="Times New Roman" w:hAnsi="Times New Roman" w:cs="Times New Roman"/>
          <w:b/>
          <w:bCs/>
          <w:lang w:val="en-US"/>
        </w:rPr>
        <w:t xml:space="preserve">Interview topic guide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59"/>
        <w:gridCol w:w="6356"/>
      </w:tblGrid>
      <w:tr w:rsidR="65FC06C0" w:rsidRPr="0054746E" w14:paraId="6D43C509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C9346C" w14:textId="2DF216AD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e start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with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</w:p>
          <w:p w14:paraId="5F634B93" w14:textId="16C0413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he organization of </w:t>
            </w:r>
            <w:r w:rsidR="69FF5AAC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mote patient 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onitoring in general</w:t>
            </w: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B03E4B" w14:textId="1B13C4C6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</w:t>
            </w:r>
          </w:p>
          <w:p w14:paraId="01FF7AA1" w14:textId="2FDD1DFA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uld you describe how </w:t>
            </w:r>
            <w:r w:rsidR="70387797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mote patient 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onitoring has been organized?</w:t>
            </w:r>
          </w:p>
          <w:p w14:paraId="596E8409" w14:textId="759B26B9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50AF9EE" w14:textId="76E6FA4C" w:rsidR="65FC06C0" w:rsidRDefault="7E631A86" w:rsidP="65FC06C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298D4DA3" w14:textId="74FAAEDF" w:rsidR="65FC06C0" w:rsidRPr="0054746E" w:rsidRDefault="08C1DB82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54746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n you describe how incoming alerts are typically handled within the remote patient monitoring department?</w:t>
            </w:r>
          </w:p>
          <w:p w14:paraId="541F32E6" w14:textId="7BC9309C" w:rsidR="65FC06C0" w:rsidRDefault="08C1DB82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 what situations are alerts managed independently, without involving a medical or nursing specialist? Could you give examples?</w:t>
            </w:r>
            <w:r w:rsidR="65FC06C0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5A26F6F" w14:textId="5E4C96F6" w:rsidR="65FC06C0" w:rsidRDefault="386C3C35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hen an alert requires consultation, how does the communication between the monitoring staff and medical/nursing specialists usually take place?</w:t>
            </w:r>
          </w:p>
          <w:p w14:paraId="48679E8F" w14:textId="11CA5428" w:rsidR="65FC06C0" w:rsidRDefault="386C3C35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re there cases where alerts are forwarded directly to medical/nursing specialists? What tends to trigger that immediate handover?</w:t>
            </w:r>
          </w:p>
          <w:p w14:paraId="7736E703" w14:textId="4E5CBBE6" w:rsidR="65FC06C0" w:rsidRPr="0054746E" w:rsidRDefault="386C3C35" w:rsidP="65FC06C0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54746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would you describe the nature of the contact between the monitoring center and the patient? </w:t>
            </w:r>
          </w:p>
          <w:p w14:paraId="11BB8227" w14:textId="6B4F9C72" w:rsidR="65FC06C0" w:rsidRDefault="386C3C35" w:rsidP="3CE6B20D">
            <w:pPr>
              <w:pStyle w:val="ListParagraph"/>
              <w:numPr>
                <w:ilvl w:val="1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What forms does it usually take (e.g., through </w:t>
            </w:r>
            <w:proofErr w:type="spellStart"/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uscii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messages, phone calls, or video calls)?</w:t>
            </w:r>
          </w:p>
          <w:p w14:paraId="43FE8963" w14:textId="7A91C5A4" w:rsidR="65FC06C0" w:rsidRDefault="386C3C35" w:rsidP="3CE6B20D">
            <w:pPr>
              <w:pStyle w:val="ListParagraph"/>
              <w:numPr>
                <w:ilvl w:val="1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w personal do you think it is?</w:t>
            </w:r>
          </w:p>
          <w:p w14:paraId="24E9507B" w14:textId="61A402AF" w:rsidR="65FC06C0" w:rsidRPr="0054746E" w:rsidRDefault="65FC06C0" w:rsidP="3CE6B20D">
            <w:pPr>
              <w:pStyle w:val="ListParagraph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65FC06C0" w:rsidRPr="0054746E" w14:paraId="698F6602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E36169" w14:textId="0A2E84A9" w:rsidR="65FC06C0" w:rsidRPr="0054746E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We will dive deeper into the </w:t>
            </w:r>
          </w:p>
          <w:p w14:paraId="70E2CBF0" w14:textId="65672E71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5474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he organization of </w:t>
            </w:r>
            <w:r w:rsidR="68FB74EA" w:rsidRPr="005474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mote patient monitoring</w:t>
            </w:r>
          </w:p>
          <w:p w14:paraId="2F5CA764" w14:textId="28F3F255" w:rsidR="65FC06C0" w:rsidRPr="0054746E" w:rsidRDefault="65FC06C0" w:rsidP="65FC06C0">
            <w:pPr>
              <w:ind w:left="714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8BFA05" w14:textId="052E2FDD" w:rsidR="65FC06C0" w:rsidRPr="0054746E" w:rsidRDefault="65FC06C0" w:rsidP="3CE6B20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3018283" w14:textId="0162533A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s</w:t>
            </w:r>
          </w:p>
          <w:p w14:paraId="23BC5F48" w14:textId="2FAF2678" w:rsidR="65FC06C0" w:rsidRDefault="65FC06C0" w:rsidP="3CE6B20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What are the differences between </w:t>
            </w:r>
            <w:r w:rsidR="4E41DA60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mote patient monitoring at your hospital, compared to other hospitals? </w:t>
            </w:r>
          </w:p>
          <w:p w14:paraId="11BE1788" w14:textId="555470C2" w:rsidR="65FC06C0" w:rsidRDefault="39A2505E" w:rsidP="3CE6B20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What are the similarities between remote patient monitoring at your hospital, compared to other hospitals?</w:t>
            </w:r>
          </w:p>
          <w:p w14:paraId="0B5A0BD6" w14:textId="2298B0D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BCC00C6" w14:textId="05949167" w:rsidR="65FC06C0" w:rsidRDefault="373C78FA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1AAE9B4C" w14:textId="21F6D816" w:rsidR="65FC06C0" w:rsidRPr="0054746E" w:rsidRDefault="65FC06C0" w:rsidP="65FC06C0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 what extent do you notice advantages</w:t>
            </w:r>
            <w:r w:rsidR="5B820454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of the organizational </w:t>
            </w:r>
            <w:r w:rsidR="587213A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esign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pplicable to you?</w:t>
            </w:r>
          </w:p>
          <w:p w14:paraId="609AEC71" w14:textId="32C9DD01" w:rsidR="36A74092" w:rsidRPr="0054746E" w:rsidRDefault="36A74092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 what extent do you notice disadvantages of the organizational design applicable to you?</w:t>
            </w:r>
          </w:p>
          <w:p w14:paraId="13B8D764" w14:textId="278D706D" w:rsidR="65FC06C0" w:rsidRDefault="65FC06C0" w:rsidP="3CE6B2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 you think the organizational </w:t>
            </w:r>
            <w:r w:rsidR="7B82BA18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sign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nfluences the quality of </w:t>
            </w:r>
            <w:r w:rsidR="213210DC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2A7FCEC2" w14:textId="20C428B5" w:rsidR="65FC06C0" w:rsidRPr="0054746E" w:rsidRDefault="65FC06C0" w:rsidP="65FC06C0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o what extent do you think the organizational </w:t>
            </w:r>
            <w:r w:rsidR="2E7A1873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sign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ffects the provision of patient-centered care (care from the perspective of the patient)?</w:t>
            </w:r>
          </w:p>
          <w:p w14:paraId="3703CD4C" w14:textId="074C8E2E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65FC06C0" w:rsidRPr="0054746E" w14:paraId="25AE3043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77C27A" w14:textId="3F547E7E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We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will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ive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eeper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into</w:t>
            </w:r>
            <w:proofErr w:type="spellEnd"/>
          </w:p>
          <w:p w14:paraId="2F898AE7" w14:textId="4FA48D73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centered care</w:t>
            </w:r>
          </w:p>
          <w:p w14:paraId="6084602C" w14:textId="5A966473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#1 Biopsychosocial perspective</w:t>
            </w:r>
          </w:p>
          <w:p w14:paraId="48518B1C" w14:textId="0009A9CC" w:rsidR="65FC06C0" w:rsidRDefault="65FC06C0" w:rsidP="65FC06C0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212031" w14:textId="593A131D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xplanation: Biopsychosocial means that patients with chronic illnesses face various challenges: at social, emotional, and physiological levels. Providing care from a biopsychosocial perspective supports understanding and awareness of these aspects beyond the physical 'illness' of the patient.</w:t>
            </w:r>
          </w:p>
          <w:p w14:paraId="01391224" w14:textId="05378EEC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6D7189AC" w14:textId="5C4B807A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</w:t>
            </w: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A9A0D14" w14:textId="68EEF526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4830D68" w14:textId="7F22F443" w:rsidR="65FC06C0" w:rsidRDefault="65FC06C0" w:rsidP="3CE6B20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1AB1A284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mote patient monitoring 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influences the biopsychosocial approach in healthcare?</w:t>
            </w:r>
          </w:p>
          <w:p w14:paraId="7CB5E9C6" w14:textId="444F7B71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38AE0D0" w14:textId="54499373" w:rsidR="65FC06C0" w:rsidRDefault="41E07C31" w:rsidP="3CE6B20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659520B6" w14:textId="47FB26D2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C74E735" w14:textId="6007F30F" w:rsidR="65FC06C0" w:rsidRPr="0054746E" w:rsidRDefault="65FC06C0" w:rsidP="65FC06C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</w:t>
            </w:r>
            <w:r w:rsidR="7EFA5AB4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mote patient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onitoring influence the social aspects of being chronically ill in a patient? </w:t>
            </w:r>
          </w:p>
          <w:p w14:paraId="0F3261DA" w14:textId="47679963" w:rsidR="65FC06C0" w:rsidRPr="0054746E" w:rsidRDefault="65FC06C0" w:rsidP="3CE6B2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</w:t>
            </w:r>
            <w:r w:rsidR="5D32CFE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nfluence the emotional aspects of being chronically ill in a patient? </w:t>
            </w:r>
          </w:p>
          <w:p w14:paraId="68507F90" w14:textId="6E5E1CFB" w:rsidR="65FC06C0" w:rsidRPr="0054746E" w:rsidRDefault="65FC06C0" w:rsidP="3CE6B2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</w:t>
            </w:r>
            <w:r w:rsidR="1C5A73EB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nfluence the physiological aspects of being chronically ill in a patient?</w:t>
            </w:r>
          </w:p>
          <w:p w14:paraId="37BD0AE3" w14:textId="591908BA" w:rsidR="65FC06C0" w:rsidRPr="0054746E" w:rsidRDefault="65FC06C0" w:rsidP="3CE6B20D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does </w:t>
            </w:r>
            <w:r w:rsidR="7484CB45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ssist medical specialists/nurses in understanding and treating patients with various challenges?</w:t>
            </w:r>
          </w:p>
          <w:p w14:paraId="7194B23B" w14:textId="539F65A4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65FC06C0" w:rsidRPr="0054746E" w14:paraId="73D9F980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5DD6C7" w14:textId="6DCFFD64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e will dive deeper into</w:t>
            </w:r>
          </w:p>
          <w:p w14:paraId="3A8EA089" w14:textId="0A09D437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A152102" w14:textId="459327DE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centered care</w:t>
            </w:r>
          </w:p>
          <w:p w14:paraId="4ABC34F1" w14:textId="54BE6274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#2 Patient-as-person</w:t>
            </w:r>
          </w:p>
          <w:p w14:paraId="27C5B69D" w14:textId="6296A184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771023" w14:textId="51A34BC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xplanation: Person-centered care means that care is provided from the perspective of the patient, with a focus on understanding the patient's perspective within their living situation.</w:t>
            </w:r>
          </w:p>
          <w:p w14:paraId="796F3EA8" w14:textId="7B5757C3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16E24A4" w14:textId="3CDA917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C80DC4F" w14:textId="60B6B91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</w:t>
            </w:r>
          </w:p>
          <w:p w14:paraId="5C297E83" w14:textId="52F1C2E2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734949A1" w14:textId="6D870C7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124EAC64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ntributes to person-centered care?</w:t>
            </w:r>
          </w:p>
          <w:p w14:paraId="692E6D07" w14:textId="6542BC28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461D8947" w14:textId="0AE925A0" w:rsidR="65FC06C0" w:rsidRDefault="0AED2B1B" w:rsidP="3CE6B20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1092D4E9" w14:textId="6897BC08" w:rsidR="65FC06C0" w:rsidRPr="0054746E" w:rsidRDefault="65FC06C0" w:rsidP="3CE6B20D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What are the main benefits of </w:t>
            </w:r>
            <w:r w:rsidR="23163AB4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mote patient monitoring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regarding person-centered care? </w:t>
            </w:r>
          </w:p>
          <w:p w14:paraId="1C014CA8" w14:textId="7AA04A75" w:rsidR="65FC06C0" w:rsidRPr="0054746E" w:rsidRDefault="65FC06C0" w:rsidP="3CE6B20D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n what ways can </w:t>
            </w:r>
            <w:r w:rsidR="2BBF7F24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help understand the living situation and needs of the patient? </w:t>
            </w:r>
          </w:p>
          <w:p w14:paraId="1ACC45BF" w14:textId="1B1FE5AA" w:rsidR="65FC06C0" w:rsidRPr="0054746E" w:rsidRDefault="65FC06C0" w:rsidP="65FC06C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the organizational </w:t>
            </w:r>
            <w:r w:rsidR="719F0225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esign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contribute to providing person-centered care from your perspective? </w:t>
            </w:r>
          </w:p>
          <w:p w14:paraId="167EF93C" w14:textId="7A2C3B36" w:rsidR="65FC06C0" w:rsidRPr="0054746E" w:rsidRDefault="65FC06C0" w:rsidP="3CE6B20D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What could healthcare institutions do to ensure that </w:t>
            </w:r>
            <w:r w:rsidR="2A5E70E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contributes to person-centered care?</w:t>
            </w:r>
          </w:p>
          <w:p w14:paraId="6017D885" w14:textId="697A35B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65FC06C0" w:rsidRPr="0054746E" w14:paraId="034E63AB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9B000B" w14:textId="6A9921C5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We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will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ive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eeper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into</w:t>
            </w:r>
            <w:proofErr w:type="spellEnd"/>
          </w:p>
          <w:p w14:paraId="35EB842A" w14:textId="744CA78D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centered care</w:t>
            </w:r>
          </w:p>
          <w:p w14:paraId="09C21855" w14:textId="2E53290E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#3 Sharing power and responsibility</w:t>
            </w:r>
          </w:p>
          <w:p w14:paraId="349AD0D4" w14:textId="7C49B859" w:rsidR="65FC06C0" w:rsidRDefault="65FC06C0" w:rsidP="65FC06C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E82147E" w14:textId="2C5B01F5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4717A9" w14:textId="272D53CA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s</w:t>
            </w:r>
          </w:p>
          <w:p w14:paraId="0632B695" w14:textId="0E0AFBCF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0C7B5FC5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ntributes to the perception of control and self-management of the patient?</w:t>
            </w:r>
          </w:p>
          <w:p w14:paraId="6FB3164B" w14:textId="242C2EF6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5D7346DD" w14:textId="083FCF2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2C78D675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ntributes to the perception of responsibility of the patient?</w:t>
            </w:r>
          </w:p>
          <w:p w14:paraId="05EC28B1" w14:textId="0BCDCEB1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041AB167" w14:textId="1819A865" w:rsidR="65FC06C0" w:rsidRDefault="5082F75C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4F6B9E3D" w14:textId="631BE29B" w:rsidR="65FC06C0" w:rsidRPr="0054746E" w:rsidRDefault="65FC06C0" w:rsidP="3CE6B20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n what ways can </w:t>
            </w:r>
            <w:r w:rsidR="3218C119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mote patient monitoring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trengthen patients' perception of control and self-management? </w:t>
            </w:r>
          </w:p>
          <w:p w14:paraId="1FB4F8C3" w14:textId="65EBE1A0" w:rsidR="65FC06C0" w:rsidRPr="0054746E" w:rsidRDefault="65FC06C0" w:rsidP="3CE6B20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n what ways can </w:t>
            </w:r>
            <w:r w:rsidR="1DBCD309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provide more autonomy over the patient's illness? </w:t>
            </w:r>
          </w:p>
          <w:p w14:paraId="371685C6" w14:textId="0FFA0766" w:rsidR="65FC06C0" w:rsidRPr="0054746E" w:rsidRDefault="65FC06C0" w:rsidP="3CE6B20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Can you explain to what extent </w:t>
            </w:r>
            <w:r w:rsidR="0274142F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contributes to the shared decision-making process between the patient and the medical specialist/nurse? </w:t>
            </w:r>
          </w:p>
          <w:p w14:paraId="2C17075C" w14:textId="3533AEEC" w:rsidR="65FC06C0" w:rsidRPr="0054746E" w:rsidRDefault="65FC06C0" w:rsidP="65FC06C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the organizational </w:t>
            </w:r>
            <w:r w:rsidR="0795F5E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esign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ntribute to the patient's perception of control and self-management?</w:t>
            </w:r>
          </w:p>
          <w:p w14:paraId="0E9DAF8A" w14:textId="62945DFA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65FC06C0" w:rsidRPr="0054746E" w14:paraId="1E1D61DD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74D1FD" w14:textId="6E8F80A4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e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will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ive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deeper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into</w:t>
            </w:r>
            <w:proofErr w:type="spellEnd"/>
          </w:p>
          <w:p w14:paraId="106925F7" w14:textId="669E5858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centered care</w:t>
            </w:r>
          </w:p>
          <w:p w14:paraId="60E045FE" w14:textId="182C36F7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#4 Therapeutic alliance</w:t>
            </w:r>
          </w:p>
          <w:p w14:paraId="69215DF8" w14:textId="74A94EBE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83AD2D" w14:textId="1533341E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question</w:t>
            </w:r>
          </w:p>
          <w:p w14:paraId="64D3D996" w14:textId="49958B48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354F1783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mote patient monitoring 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ffects the relationship between the doctor and the patient?</w:t>
            </w:r>
          </w:p>
          <w:p w14:paraId="5BEE5604" w14:textId="12A0E957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3302743B" w14:textId="5AB050D1" w:rsidR="65FC06C0" w:rsidRDefault="1B30DEE7" w:rsidP="3CE6B20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1267D410" w14:textId="6B99638F" w:rsidR="65FC06C0" w:rsidRPr="0054746E" w:rsidRDefault="65FC06C0" w:rsidP="3CE6B20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does the relationship between the patient and the medical specialist/nurse differ when </w:t>
            </w:r>
            <w:r w:rsidR="7E57C623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mote patient </w:t>
            </w:r>
            <w:r w:rsidR="7E57C623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s applied compared to situations where </w:t>
            </w:r>
            <w:r w:rsidR="49C016B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s not </w:t>
            </w:r>
            <w:r w:rsidR="479C3CB5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sent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? </w:t>
            </w:r>
          </w:p>
          <w:p w14:paraId="2E1D419A" w14:textId="54008D71" w:rsidR="65FC06C0" w:rsidRPr="0054746E" w:rsidRDefault="65FC06C0" w:rsidP="3CE6B20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can </w:t>
            </w:r>
            <w:r w:rsidR="11AFC5CA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help build a relationship between the medical specialist/nurse and the patient? </w:t>
            </w:r>
          </w:p>
          <w:p w14:paraId="78380D11" w14:textId="05044B0B" w:rsidR="65FC06C0" w:rsidRPr="0054746E" w:rsidRDefault="65FC06C0" w:rsidP="3CE6B20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can </w:t>
            </w:r>
            <w:r w:rsidR="1FF1E5D4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contribute to the relationship between the medical specialist/nurse and the patient? </w:t>
            </w:r>
          </w:p>
          <w:p w14:paraId="516A2A90" w14:textId="0142679E" w:rsidR="65FC06C0" w:rsidRPr="0054746E" w:rsidRDefault="65FC06C0" w:rsidP="65FC06C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the organizational </w:t>
            </w:r>
            <w:r w:rsidR="769CB877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esign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ffect the relationship between the medical specialist/nurse and the patient?</w:t>
            </w:r>
          </w:p>
        </w:tc>
      </w:tr>
      <w:tr w:rsidR="65FC06C0" w:rsidRPr="0054746E" w14:paraId="392D3449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47F206" w14:textId="438DDCE9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We will dive deeper into</w:t>
            </w:r>
          </w:p>
          <w:p w14:paraId="0669F6EC" w14:textId="7CED88B3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atient-centered care</w:t>
            </w:r>
          </w:p>
          <w:p w14:paraId="02FC4E17" w14:textId="4D5A933C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#5 Doctor-as-person</w:t>
            </w:r>
          </w:p>
          <w:p w14:paraId="4BAFCDE8" w14:textId="6B874278" w:rsidR="65FC06C0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F6D5F5" w14:textId="241C117C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xplanation: Doctor-as-person means that healthcare providers bring their own style and personal characteristics into providing care. This involves self-awareness of emotional responses and creating an emotional connection between the patient and the healthcare provider.</w:t>
            </w:r>
          </w:p>
          <w:p w14:paraId="6E4E8593" w14:textId="09B3DE9A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18C20E1D" w14:textId="65F821D5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65FC06C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ain question</w:t>
            </w:r>
          </w:p>
          <w:p w14:paraId="47F8269F" w14:textId="48D500C0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n you explain how </w:t>
            </w:r>
            <w:r w:rsidR="7F5F2209"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influences the personal characteristics and style of the medical specialist/nurse?</w:t>
            </w:r>
          </w:p>
          <w:p w14:paraId="48D3A04E" w14:textId="2F8556B6" w:rsidR="65FC06C0" w:rsidRPr="0054746E" w:rsidRDefault="65FC06C0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  <w:p w14:paraId="2099F507" w14:textId="618D86BE" w:rsidR="65FC06C0" w:rsidRDefault="708A02BF" w:rsidP="65FC06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obing</w:t>
            </w:r>
            <w:proofErr w:type="spellEnd"/>
            <w:r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65FC06C0" w:rsidRPr="3CE6B20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questions</w:t>
            </w:r>
            <w:proofErr w:type="spellEnd"/>
          </w:p>
          <w:p w14:paraId="0C0345C0" w14:textId="5DBA7E9A" w:rsidR="65FC06C0" w:rsidRPr="0054746E" w:rsidRDefault="65FC06C0" w:rsidP="3CE6B20D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How do the style and personal characteristics of the medical specialist/nurse differ when </w:t>
            </w:r>
            <w:r w:rsidR="51BD5948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s applied, compared to situations where </w:t>
            </w:r>
            <w:r w:rsidR="13DEF816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s not used? </w:t>
            </w:r>
          </w:p>
          <w:p w14:paraId="265BA0E1" w14:textId="70888E65" w:rsidR="65FC06C0" w:rsidRPr="0054746E" w:rsidRDefault="65FC06C0" w:rsidP="65FC06C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o what extent does the organizational </w:t>
            </w:r>
            <w:r w:rsidR="3F8120C7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si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</w:t>
            </w:r>
            <w:r w:rsidR="3F8120C7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ffect the style and personal characteristics of the medical specialist/nurse in providing care?</w:t>
            </w:r>
          </w:p>
        </w:tc>
      </w:tr>
      <w:tr w:rsidR="65FC06C0" w:rsidRPr="0054746E" w14:paraId="7B4F7BB9" w14:textId="77777777" w:rsidTr="3CE6B20D">
        <w:trPr>
          <w:trHeight w:val="300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87117F" w14:textId="317B731C" w:rsidR="65FC06C0" w:rsidRDefault="65FC06C0" w:rsidP="65FC06C0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st </w:t>
            </w:r>
            <w:proofErr w:type="spellStart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>questions</w:t>
            </w:r>
            <w:proofErr w:type="spellEnd"/>
            <w:r w:rsidRPr="65FC06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tips</w:t>
            </w:r>
          </w:p>
        </w:tc>
        <w:tc>
          <w:tcPr>
            <w:tcW w:w="6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505F15" w14:textId="02DBD2FC" w:rsidR="65FC06C0" w:rsidRPr="0054746E" w:rsidRDefault="65FC06C0" w:rsidP="3CE6B20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Are there any other things you would like to mention about the organizational </w:t>
            </w:r>
            <w:r w:rsidR="4E5552DB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sign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of </w:t>
            </w:r>
            <w:r w:rsidR="648B9AEE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? </w:t>
            </w:r>
          </w:p>
          <w:p w14:paraId="4F437A08" w14:textId="28037AF2" w:rsidR="65FC06C0" w:rsidRPr="0054746E" w:rsidRDefault="65FC06C0" w:rsidP="3CE6B20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hat tips would you like to give to the organization</w:t>
            </w:r>
            <w:r w:rsidR="6F1067FE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garding the organization of </w:t>
            </w:r>
            <w:r w:rsidR="2C199AA8"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mote patient monitoring</w:t>
            </w:r>
            <w:r w:rsidRPr="3CE6B20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</w:tr>
    </w:tbl>
    <w:p w14:paraId="108A0C3B" w14:textId="31F0299D" w:rsidR="00921B10" w:rsidRPr="0054746E" w:rsidRDefault="00921B10" w:rsidP="65FC06C0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B5CAEB5" w14:textId="1AD09BA6" w:rsidR="00921B10" w:rsidRPr="0054746E" w:rsidRDefault="00921B10">
      <w:pPr>
        <w:rPr>
          <w:lang w:val="en-US"/>
        </w:rPr>
      </w:pPr>
    </w:p>
    <w:sectPr w:rsidR="00921B10" w:rsidRPr="00547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26F38"/>
    <w:multiLevelType w:val="hybridMultilevel"/>
    <w:tmpl w:val="FFFFFFFF"/>
    <w:lvl w:ilvl="0" w:tplc="16A41720">
      <w:start w:val="7"/>
      <w:numFmt w:val="decimal"/>
      <w:lvlText w:val="%1."/>
      <w:lvlJc w:val="left"/>
      <w:pPr>
        <w:ind w:left="720" w:hanging="360"/>
      </w:pPr>
    </w:lvl>
    <w:lvl w:ilvl="1" w:tplc="77300224">
      <w:start w:val="1"/>
      <w:numFmt w:val="lowerLetter"/>
      <w:lvlText w:val="%2."/>
      <w:lvlJc w:val="left"/>
      <w:pPr>
        <w:ind w:left="1440" w:hanging="360"/>
      </w:pPr>
    </w:lvl>
    <w:lvl w:ilvl="2" w:tplc="7CC4084E">
      <w:start w:val="1"/>
      <w:numFmt w:val="lowerRoman"/>
      <w:lvlText w:val="%3."/>
      <w:lvlJc w:val="right"/>
      <w:pPr>
        <w:ind w:left="2160" w:hanging="180"/>
      </w:pPr>
    </w:lvl>
    <w:lvl w:ilvl="3" w:tplc="EF3A422A">
      <w:start w:val="1"/>
      <w:numFmt w:val="decimal"/>
      <w:lvlText w:val="%4."/>
      <w:lvlJc w:val="left"/>
      <w:pPr>
        <w:ind w:left="2880" w:hanging="360"/>
      </w:pPr>
    </w:lvl>
    <w:lvl w:ilvl="4" w:tplc="C26AE814">
      <w:start w:val="1"/>
      <w:numFmt w:val="lowerLetter"/>
      <w:lvlText w:val="%5."/>
      <w:lvlJc w:val="left"/>
      <w:pPr>
        <w:ind w:left="3600" w:hanging="360"/>
      </w:pPr>
    </w:lvl>
    <w:lvl w:ilvl="5" w:tplc="0498AF3C">
      <w:start w:val="1"/>
      <w:numFmt w:val="lowerRoman"/>
      <w:lvlText w:val="%6."/>
      <w:lvlJc w:val="right"/>
      <w:pPr>
        <w:ind w:left="4320" w:hanging="180"/>
      </w:pPr>
    </w:lvl>
    <w:lvl w:ilvl="6" w:tplc="FDEE1EDE">
      <w:start w:val="1"/>
      <w:numFmt w:val="decimal"/>
      <w:lvlText w:val="%7."/>
      <w:lvlJc w:val="left"/>
      <w:pPr>
        <w:ind w:left="5040" w:hanging="360"/>
      </w:pPr>
    </w:lvl>
    <w:lvl w:ilvl="7" w:tplc="9A1C980A">
      <w:start w:val="1"/>
      <w:numFmt w:val="lowerLetter"/>
      <w:lvlText w:val="%8."/>
      <w:lvlJc w:val="left"/>
      <w:pPr>
        <w:ind w:left="5760" w:hanging="360"/>
      </w:pPr>
    </w:lvl>
    <w:lvl w:ilvl="8" w:tplc="5E2E665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45A63"/>
    <w:multiLevelType w:val="hybridMultilevel"/>
    <w:tmpl w:val="FFFFFFFF"/>
    <w:lvl w:ilvl="0" w:tplc="D4E27456">
      <w:start w:val="8"/>
      <w:numFmt w:val="decimal"/>
      <w:lvlText w:val="%1."/>
      <w:lvlJc w:val="left"/>
      <w:pPr>
        <w:ind w:left="720" w:hanging="360"/>
      </w:pPr>
    </w:lvl>
    <w:lvl w:ilvl="1" w:tplc="6ACEF4B0">
      <w:start w:val="1"/>
      <w:numFmt w:val="lowerLetter"/>
      <w:lvlText w:val="%2."/>
      <w:lvlJc w:val="left"/>
      <w:pPr>
        <w:ind w:left="1440" w:hanging="360"/>
      </w:pPr>
    </w:lvl>
    <w:lvl w:ilvl="2" w:tplc="BB762ADC">
      <w:start w:val="1"/>
      <w:numFmt w:val="lowerRoman"/>
      <w:lvlText w:val="%3."/>
      <w:lvlJc w:val="right"/>
      <w:pPr>
        <w:ind w:left="2160" w:hanging="180"/>
      </w:pPr>
    </w:lvl>
    <w:lvl w:ilvl="3" w:tplc="8894F554">
      <w:start w:val="1"/>
      <w:numFmt w:val="decimal"/>
      <w:lvlText w:val="%4."/>
      <w:lvlJc w:val="left"/>
      <w:pPr>
        <w:ind w:left="2880" w:hanging="360"/>
      </w:pPr>
    </w:lvl>
    <w:lvl w:ilvl="4" w:tplc="40D4813A">
      <w:start w:val="1"/>
      <w:numFmt w:val="lowerLetter"/>
      <w:lvlText w:val="%5."/>
      <w:lvlJc w:val="left"/>
      <w:pPr>
        <w:ind w:left="3600" w:hanging="360"/>
      </w:pPr>
    </w:lvl>
    <w:lvl w:ilvl="5" w:tplc="1CFC74E4">
      <w:start w:val="1"/>
      <w:numFmt w:val="lowerRoman"/>
      <w:lvlText w:val="%6."/>
      <w:lvlJc w:val="right"/>
      <w:pPr>
        <w:ind w:left="4320" w:hanging="180"/>
      </w:pPr>
    </w:lvl>
    <w:lvl w:ilvl="6" w:tplc="C5668E20">
      <w:start w:val="1"/>
      <w:numFmt w:val="decimal"/>
      <w:lvlText w:val="%7."/>
      <w:lvlJc w:val="left"/>
      <w:pPr>
        <w:ind w:left="5040" w:hanging="360"/>
      </w:pPr>
    </w:lvl>
    <w:lvl w:ilvl="7" w:tplc="D08C2B4C">
      <w:start w:val="1"/>
      <w:numFmt w:val="lowerLetter"/>
      <w:lvlText w:val="%8."/>
      <w:lvlJc w:val="left"/>
      <w:pPr>
        <w:ind w:left="5760" w:hanging="360"/>
      </w:pPr>
    </w:lvl>
    <w:lvl w:ilvl="8" w:tplc="6D049B7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0A048"/>
    <w:multiLevelType w:val="hybridMultilevel"/>
    <w:tmpl w:val="FFFFFFFF"/>
    <w:lvl w:ilvl="0" w:tplc="687CD614">
      <w:start w:val="1"/>
      <w:numFmt w:val="decimal"/>
      <w:lvlText w:val="%1."/>
      <w:lvlJc w:val="left"/>
      <w:pPr>
        <w:ind w:left="720" w:hanging="360"/>
      </w:pPr>
    </w:lvl>
    <w:lvl w:ilvl="1" w:tplc="54B8B248">
      <w:start w:val="1"/>
      <w:numFmt w:val="lowerLetter"/>
      <w:lvlText w:val="%2."/>
      <w:lvlJc w:val="left"/>
      <w:pPr>
        <w:ind w:left="1440" w:hanging="360"/>
      </w:pPr>
    </w:lvl>
    <w:lvl w:ilvl="2" w:tplc="EA0434C4">
      <w:start w:val="1"/>
      <w:numFmt w:val="lowerRoman"/>
      <w:lvlText w:val="%3."/>
      <w:lvlJc w:val="right"/>
      <w:pPr>
        <w:ind w:left="2160" w:hanging="180"/>
      </w:pPr>
    </w:lvl>
    <w:lvl w:ilvl="3" w:tplc="D228C77E">
      <w:start w:val="1"/>
      <w:numFmt w:val="decimal"/>
      <w:lvlText w:val="%4."/>
      <w:lvlJc w:val="left"/>
      <w:pPr>
        <w:ind w:left="2880" w:hanging="360"/>
      </w:pPr>
    </w:lvl>
    <w:lvl w:ilvl="4" w:tplc="D4568150">
      <w:start w:val="1"/>
      <w:numFmt w:val="lowerLetter"/>
      <w:lvlText w:val="%5."/>
      <w:lvlJc w:val="left"/>
      <w:pPr>
        <w:ind w:left="3600" w:hanging="360"/>
      </w:pPr>
    </w:lvl>
    <w:lvl w:ilvl="5" w:tplc="4878B0C6">
      <w:start w:val="1"/>
      <w:numFmt w:val="lowerRoman"/>
      <w:lvlText w:val="%6."/>
      <w:lvlJc w:val="right"/>
      <w:pPr>
        <w:ind w:left="4320" w:hanging="180"/>
      </w:pPr>
    </w:lvl>
    <w:lvl w:ilvl="6" w:tplc="2AB02890">
      <w:start w:val="1"/>
      <w:numFmt w:val="decimal"/>
      <w:lvlText w:val="%7."/>
      <w:lvlJc w:val="left"/>
      <w:pPr>
        <w:ind w:left="5040" w:hanging="360"/>
      </w:pPr>
    </w:lvl>
    <w:lvl w:ilvl="7" w:tplc="889E8008">
      <w:start w:val="1"/>
      <w:numFmt w:val="lowerLetter"/>
      <w:lvlText w:val="%8."/>
      <w:lvlJc w:val="left"/>
      <w:pPr>
        <w:ind w:left="5760" w:hanging="360"/>
      </w:pPr>
    </w:lvl>
    <w:lvl w:ilvl="8" w:tplc="20ACCDE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C96AD"/>
    <w:multiLevelType w:val="hybridMultilevel"/>
    <w:tmpl w:val="FFFFFFFF"/>
    <w:lvl w:ilvl="0" w:tplc="0B565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245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9092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BE5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43D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268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428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020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1AF8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C3E83"/>
    <w:multiLevelType w:val="hybridMultilevel"/>
    <w:tmpl w:val="FFFFFFFF"/>
    <w:lvl w:ilvl="0" w:tplc="5A9EDAF4">
      <w:start w:val="5"/>
      <w:numFmt w:val="decimal"/>
      <w:lvlText w:val="%1."/>
      <w:lvlJc w:val="left"/>
      <w:pPr>
        <w:ind w:left="720" w:hanging="360"/>
      </w:pPr>
    </w:lvl>
    <w:lvl w:ilvl="1" w:tplc="6E88F632">
      <w:start w:val="1"/>
      <w:numFmt w:val="lowerLetter"/>
      <w:lvlText w:val="%2."/>
      <w:lvlJc w:val="left"/>
      <w:pPr>
        <w:ind w:left="1440" w:hanging="360"/>
      </w:pPr>
    </w:lvl>
    <w:lvl w:ilvl="2" w:tplc="8954BF6E">
      <w:start w:val="1"/>
      <w:numFmt w:val="lowerRoman"/>
      <w:lvlText w:val="%3."/>
      <w:lvlJc w:val="right"/>
      <w:pPr>
        <w:ind w:left="2160" w:hanging="180"/>
      </w:pPr>
    </w:lvl>
    <w:lvl w:ilvl="3" w:tplc="64C8D5D4">
      <w:start w:val="1"/>
      <w:numFmt w:val="decimal"/>
      <w:lvlText w:val="%4."/>
      <w:lvlJc w:val="left"/>
      <w:pPr>
        <w:ind w:left="2880" w:hanging="360"/>
      </w:pPr>
    </w:lvl>
    <w:lvl w:ilvl="4" w:tplc="E730B09A">
      <w:start w:val="1"/>
      <w:numFmt w:val="lowerLetter"/>
      <w:lvlText w:val="%5."/>
      <w:lvlJc w:val="left"/>
      <w:pPr>
        <w:ind w:left="3600" w:hanging="360"/>
      </w:pPr>
    </w:lvl>
    <w:lvl w:ilvl="5" w:tplc="8154F852">
      <w:start w:val="1"/>
      <w:numFmt w:val="lowerRoman"/>
      <w:lvlText w:val="%6."/>
      <w:lvlJc w:val="right"/>
      <w:pPr>
        <w:ind w:left="4320" w:hanging="180"/>
      </w:pPr>
    </w:lvl>
    <w:lvl w:ilvl="6" w:tplc="004E1D12">
      <w:start w:val="1"/>
      <w:numFmt w:val="decimal"/>
      <w:lvlText w:val="%7."/>
      <w:lvlJc w:val="left"/>
      <w:pPr>
        <w:ind w:left="5040" w:hanging="360"/>
      </w:pPr>
    </w:lvl>
    <w:lvl w:ilvl="7" w:tplc="A7DAECCE">
      <w:start w:val="1"/>
      <w:numFmt w:val="lowerLetter"/>
      <w:lvlText w:val="%8."/>
      <w:lvlJc w:val="left"/>
      <w:pPr>
        <w:ind w:left="5760" w:hanging="360"/>
      </w:pPr>
    </w:lvl>
    <w:lvl w:ilvl="8" w:tplc="2C566B1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161E9"/>
    <w:multiLevelType w:val="hybridMultilevel"/>
    <w:tmpl w:val="FFFFFFFF"/>
    <w:lvl w:ilvl="0" w:tplc="0A48DB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424B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90A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76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8E0E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2CA5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ECBC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4486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2A8A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D525A"/>
    <w:multiLevelType w:val="hybridMultilevel"/>
    <w:tmpl w:val="FFFFFFFF"/>
    <w:lvl w:ilvl="0" w:tplc="C57466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EAE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8EF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82A2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02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3043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3033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844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049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18E72"/>
    <w:multiLevelType w:val="hybridMultilevel"/>
    <w:tmpl w:val="FFFFFFFF"/>
    <w:lvl w:ilvl="0" w:tplc="ED0C74FE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D19E1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023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CC6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C2E6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32E5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A04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221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A26C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EE0280"/>
    <w:multiLevelType w:val="hybridMultilevel"/>
    <w:tmpl w:val="FFFFFFFF"/>
    <w:lvl w:ilvl="0" w:tplc="2A766D12">
      <w:start w:val="4"/>
      <w:numFmt w:val="decimal"/>
      <w:lvlText w:val="%1."/>
      <w:lvlJc w:val="left"/>
      <w:pPr>
        <w:ind w:left="720" w:hanging="360"/>
      </w:pPr>
    </w:lvl>
    <w:lvl w:ilvl="1" w:tplc="DE98231C">
      <w:start w:val="1"/>
      <w:numFmt w:val="lowerLetter"/>
      <w:lvlText w:val="%2."/>
      <w:lvlJc w:val="left"/>
      <w:pPr>
        <w:ind w:left="1440" w:hanging="360"/>
      </w:pPr>
    </w:lvl>
    <w:lvl w:ilvl="2" w:tplc="69C073E2">
      <w:start w:val="1"/>
      <w:numFmt w:val="lowerRoman"/>
      <w:lvlText w:val="%3."/>
      <w:lvlJc w:val="right"/>
      <w:pPr>
        <w:ind w:left="2160" w:hanging="180"/>
      </w:pPr>
    </w:lvl>
    <w:lvl w:ilvl="3" w:tplc="07D48E3A">
      <w:start w:val="1"/>
      <w:numFmt w:val="decimal"/>
      <w:lvlText w:val="%4."/>
      <w:lvlJc w:val="left"/>
      <w:pPr>
        <w:ind w:left="2880" w:hanging="360"/>
      </w:pPr>
    </w:lvl>
    <w:lvl w:ilvl="4" w:tplc="CD5846BA">
      <w:start w:val="1"/>
      <w:numFmt w:val="lowerLetter"/>
      <w:lvlText w:val="%5."/>
      <w:lvlJc w:val="left"/>
      <w:pPr>
        <w:ind w:left="3600" w:hanging="360"/>
      </w:pPr>
    </w:lvl>
    <w:lvl w:ilvl="5" w:tplc="9FD42592">
      <w:start w:val="1"/>
      <w:numFmt w:val="lowerRoman"/>
      <w:lvlText w:val="%6."/>
      <w:lvlJc w:val="right"/>
      <w:pPr>
        <w:ind w:left="4320" w:hanging="180"/>
      </w:pPr>
    </w:lvl>
    <w:lvl w:ilvl="6" w:tplc="C56421CA">
      <w:start w:val="1"/>
      <w:numFmt w:val="decimal"/>
      <w:lvlText w:val="%7."/>
      <w:lvlJc w:val="left"/>
      <w:pPr>
        <w:ind w:left="5040" w:hanging="360"/>
      </w:pPr>
    </w:lvl>
    <w:lvl w:ilvl="7" w:tplc="9A005AEC">
      <w:start w:val="1"/>
      <w:numFmt w:val="lowerLetter"/>
      <w:lvlText w:val="%8."/>
      <w:lvlJc w:val="left"/>
      <w:pPr>
        <w:ind w:left="5760" w:hanging="360"/>
      </w:pPr>
    </w:lvl>
    <w:lvl w:ilvl="8" w:tplc="6854FD2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F3919"/>
    <w:multiLevelType w:val="hybridMultilevel"/>
    <w:tmpl w:val="FFFFFFFF"/>
    <w:lvl w:ilvl="0" w:tplc="AC50F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CC14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787E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26D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CAB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AE60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6C47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5021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EE3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2F1256"/>
    <w:multiLevelType w:val="hybridMultilevel"/>
    <w:tmpl w:val="FFFFFFFF"/>
    <w:lvl w:ilvl="0" w:tplc="CABE5AFC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F1527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7637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4CBB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469D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8CA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041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C79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866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B40E4"/>
    <w:multiLevelType w:val="hybridMultilevel"/>
    <w:tmpl w:val="FFFFFFFF"/>
    <w:lvl w:ilvl="0" w:tplc="65BA0E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948C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DC03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0096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04C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7682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82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81C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49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B60802"/>
    <w:multiLevelType w:val="hybridMultilevel"/>
    <w:tmpl w:val="FFFFFFFF"/>
    <w:lvl w:ilvl="0" w:tplc="23888632">
      <w:start w:val="2"/>
      <w:numFmt w:val="decimal"/>
      <w:lvlText w:val="%1."/>
      <w:lvlJc w:val="left"/>
      <w:pPr>
        <w:ind w:left="720" w:hanging="360"/>
      </w:pPr>
    </w:lvl>
    <w:lvl w:ilvl="1" w:tplc="949EDE00">
      <w:start w:val="1"/>
      <w:numFmt w:val="lowerLetter"/>
      <w:lvlText w:val="%2."/>
      <w:lvlJc w:val="left"/>
      <w:pPr>
        <w:ind w:left="1440" w:hanging="360"/>
      </w:pPr>
    </w:lvl>
    <w:lvl w:ilvl="2" w:tplc="569C2FF6">
      <w:start w:val="1"/>
      <w:numFmt w:val="lowerRoman"/>
      <w:lvlText w:val="%3."/>
      <w:lvlJc w:val="right"/>
      <w:pPr>
        <w:ind w:left="2160" w:hanging="180"/>
      </w:pPr>
    </w:lvl>
    <w:lvl w:ilvl="3" w:tplc="380EEC38">
      <w:start w:val="1"/>
      <w:numFmt w:val="decimal"/>
      <w:lvlText w:val="%4."/>
      <w:lvlJc w:val="left"/>
      <w:pPr>
        <w:ind w:left="2880" w:hanging="360"/>
      </w:pPr>
    </w:lvl>
    <w:lvl w:ilvl="4" w:tplc="A0D0E506">
      <w:start w:val="1"/>
      <w:numFmt w:val="lowerLetter"/>
      <w:lvlText w:val="%5."/>
      <w:lvlJc w:val="left"/>
      <w:pPr>
        <w:ind w:left="3600" w:hanging="360"/>
      </w:pPr>
    </w:lvl>
    <w:lvl w:ilvl="5" w:tplc="C09A4834">
      <w:start w:val="1"/>
      <w:numFmt w:val="lowerRoman"/>
      <w:lvlText w:val="%6."/>
      <w:lvlJc w:val="right"/>
      <w:pPr>
        <w:ind w:left="4320" w:hanging="180"/>
      </w:pPr>
    </w:lvl>
    <w:lvl w:ilvl="6" w:tplc="4978D294">
      <w:start w:val="1"/>
      <w:numFmt w:val="decimal"/>
      <w:lvlText w:val="%7."/>
      <w:lvlJc w:val="left"/>
      <w:pPr>
        <w:ind w:left="5040" w:hanging="360"/>
      </w:pPr>
    </w:lvl>
    <w:lvl w:ilvl="7" w:tplc="05F03BFE">
      <w:start w:val="1"/>
      <w:numFmt w:val="lowerLetter"/>
      <w:lvlText w:val="%8."/>
      <w:lvlJc w:val="left"/>
      <w:pPr>
        <w:ind w:left="5760" w:hanging="360"/>
      </w:pPr>
    </w:lvl>
    <w:lvl w:ilvl="8" w:tplc="FE9AE0F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5EFC4"/>
    <w:multiLevelType w:val="hybridMultilevel"/>
    <w:tmpl w:val="FFFFFFFF"/>
    <w:lvl w:ilvl="0" w:tplc="0796796A">
      <w:start w:val="6"/>
      <w:numFmt w:val="decimal"/>
      <w:lvlText w:val="%1."/>
      <w:lvlJc w:val="left"/>
      <w:pPr>
        <w:ind w:left="720" w:hanging="360"/>
      </w:pPr>
    </w:lvl>
    <w:lvl w:ilvl="1" w:tplc="733EA97A">
      <w:start w:val="1"/>
      <w:numFmt w:val="lowerLetter"/>
      <w:lvlText w:val="%2."/>
      <w:lvlJc w:val="left"/>
      <w:pPr>
        <w:ind w:left="1440" w:hanging="360"/>
      </w:pPr>
    </w:lvl>
    <w:lvl w:ilvl="2" w:tplc="4830C96E">
      <w:start w:val="1"/>
      <w:numFmt w:val="lowerRoman"/>
      <w:lvlText w:val="%3."/>
      <w:lvlJc w:val="right"/>
      <w:pPr>
        <w:ind w:left="2160" w:hanging="180"/>
      </w:pPr>
    </w:lvl>
    <w:lvl w:ilvl="3" w:tplc="2DD0E618">
      <w:start w:val="1"/>
      <w:numFmt w:val="decimal"/>
      <w:lvlText w:val="%4."/>
      <w:lvlJc w:val="left"/>
      <w:pPr>
        <w:ind w:left="2880" w:hanging="360"/>
      </w:pPr>
    </w:lvl>
    <w:lvl w:ilvl="4" w:tplc="C6D6A2C6">
      <w:start w:val="1"/>
      <w:numFmt w:val="lowerLetter"/>
      <w:lvlText w:val="%5."/>
      <w:lvlJc w:val="left"/>
      <w:pPr>
        <w:ind w:left="3600" w:hanging="360"/>
      </w:pPr>
    </w:lvl>
    <w:lvl w:ilvl="5" w:tplc="0B2ABC32">
      <w:start w:val="1"/>
      <w:numFmt w:val="lowerRoman"/>
      <w:lvlText w:val="%6."/>
      <w:lvlJc w:val="right"/>
      <w:pPr>
        <w:ind w:left="4320" w:hanging="180"/>
      </w:pPr>
    </w:lvl>
    <w:lvl w:ilvl="6" w:tplc="3C8085BA">
      <w:start w:val="1"/>
      <w:numFmt w:val="decimal"/>
      <w:lvlText w:val="%7."/>
      <w:lvlJc w:val="left"/>
      <w:pPr>
        <w:ind w:left="5040" w:hanging="360"/>
      </w:pPr>
    </w:lvl>
    <w:lvl w:ilvl="7" w:tplc="BED0C292">
      <w:start w:val="1"/>
      <w:numFmt w:val="lowerLetter"/>
      <w:lvlText w:val="%8."/>
      <w:lvlJc w:val="left"/>
      <w:pPr>
        <w:ind w:left="5760" w:hanging="360"/>
      </w:pPr>
    </w:lvl>
    <w:lvl w:ilvl="8" w:tplc="05443D1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6FCAB"/>
    <w:multiLevelType w:val="hybridMultilevel"/>
    <w:tmpl w:val="FFFFFFFF"/>
    <w:lvl w:ilvl="0" w:tplc="D32CB4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FAF1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9A95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88A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86CD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925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0AAE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743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C95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6FECE5"/>
    <w:multiLevelType w:val="hybridMultilevel"/>
    <w:tmpl w:val="FFFFFFFF"/>
    <w:lvl w:ilvl="0" w:tplc="87A2D42A">
      <w:start w:val="3"/>
      <w:numFmt w:val="decimal"/>
      <w:lvlText w:val="%1."/>
      <w:lvlJc w:val="left"/>
      <w:pPr>
        <w:ind w:left="720" w:hanging="360"/>
      </w:pPr>
    </w:lvl>
    <w:lvl w:ilvl="1" w:tplc="0B46D086">
      <w:start w:val="1"/>
      <w:numFmt w:val="lowerLetter"/>
      <w:lvlText w:val="%2."/>
      <w:lvlJc w:val="left"/>
      <w:pPr>
        <w:ind w:left="1440" w:hanging="360"/>
      </w:pPr>
    </w:lvl>
    <w:lvl w:ilvl="2" w:tplc="598A9C38">
      <w:start w:val="1"/>
      <w:numFmt w:val="lowerRoman"/>
      <w:lvlText w:val="%3."/>
      <w:lvlJc w:val="right"/>
      <w:pPr>
        <w:ind w:left="2160" w:hanging="180"/>
      </w:pPr>
    </w:lvl>
    <w:lvl w:ilvl="3" w:tplc="88942348">
      <w:start w:val="1"/>
      <w:numFmt w:val="decimal"/>
      <w:lvlText w:val="%4."/>
      <w:lvlJc w:val="left"/>
      <w:pPr>
        <w:ind w:left="2880" w:hanging="360"/>
      </w:pPr>
    </w:lvl>
    <w:lvl w:ilvl="4" w:tplc="E4FAF7A6">
      <w:start w:val="1"/>
      <w:numFmt w:val="lowerLetter"/>
      <w:lvlText w:val="%5."/>
      <w:lvlJc w:val="left"/>
      <w:pPr>
        <w:ind w:left="3600" w:hanging="360"/>
      </w:pPr>
    </w:lvl>
    <w:lvl w:ilvl="5" w:tplc="51521F7C">
      <w:start w:val="1"/>
      <w:numFmt w:val="lowerRoman"/>
      <w:lvlText w:val="%6."/>
      <w:lvlJc w:val="right"/>
      <w:pPr>
        <w:ind w:left="4320" w:hanging="180"/>
      </w:pPr>
    </w:lvl>
    <w:lvl w:ilvl="6" w:tplc="47F63FA2">
      <w:start w:val="1"/>
      <w:numFmt w:val="decimal"/>
      <w:lvlText w:val="%7."/>
      <w:lvlJc w:val="left"/>
      <w:pPr>
        <w:ind w:left="5040" w:hanging="360"/>
      </w:pPr>
    </w:lvl>
    <w:lvl w:ilvl="7" w:tplc="BAFC0742">
      <w:start w:val="1"/>
      <w:numFmt w:val="lowerLetter"/>
      <w:lvlText w:val="%8."/>
      <w:lvlJc w:val="left"/>
      <w:pPr>
        <w:ind w:left="5760" w:hanging="360"/>
      </w:pPr>
    </w:lvl>
    <w:lvl w:ilvl="8" w:tplc="C48241FE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060440">
    <w:abstractNumId w:val="9"/>
  </w:num>
  <w:num w:numId="2" w16cid:durableId="1095058427">
    <w:abstractNumId w:val="1"/>
  </w:num>
  <w:num w:numId="3" w16cid:durableId="810906319">
    <w:abstractNumId w:val="10"/>
  </w:num>
  <w:num w:numId="4" w16cid:durableId="1699118445">
    <w:abstractNumId w:val="0"/>
  </w:num>
  <w:num w:numId="5" w16cid:durableId="1600261242">
    <w:abstractNumId w:val="5"/>
  </w:num>
  <w:num w:numId="6" w16cid:durableId="152912422">
    <w:abstractNumId w:val="13"/>
  </w:num>
  <w:num w:numId="7" w16cid:durableId="132064236">
    <w:abstractNumId w:val="7"/>
  </w:num>
  <w:num w:numId="8" w16cid:durableId="1507666887">
    <w:abstractNumId w:val="4"/>
  </w:num>
  <w:num w:numId="9" w16cid:durableId="1265261621">
    <w:abstractNumId w:val="14"/>
  </w:num>
  <w:num w:numId="10" w16cid:durableId="1925262960">
    <w:abstractNumId w:val="8"/>
  </w:num>
  <w:num w:numId="11" w16cid:durableId="515004721">
    <w:abstractNumId w:val="11"/>
  </w:num>
  <w:num w:numId="12" w16cid:durableId="925115404">
    <w:abstractNumId w:val="15"/>
  </w:num>
  <w:num w:numId="13" w16cid:durableId="1074551125">
    <w:abstractNumId w:val="6"/>
  </w:num>
  <w:num w:numId="14" w16cid:durableId="1466852802">
    <w:abstractNumId w:val="12"/>
  </w:num>
  <w:num w:numId="15" w16cid:durableId="537817302">
    <w:abstractNumId w:val="3"/>
  </w:num>
  <w:num w:numId="16" w16cid:durableId="12223990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BBED5E"/>
    <w:rsid w:val="000E0761"/>
    <w:rsid w:val="0038398F"/>
    <w:rsid w:val="0054746E"/>
    <w:rsid w:val="00921B10"/>
    <w:rsid w:val="0274142F"/>
    <w:rsid w:val="0795F5EA"/>
    <w:rsid w:val="08C1DB82"/>
    <w:rsid w:val="0AED2B1B"/>
    <w:rsid w:val="0C7B5FC5"/>
    <w:rsid w:val="0E1D6B16"/>
    <w:rsid w:val="0EA74A48"/>
    <w:rsid w:val="0EA7C780"/>
    <w:rsid w:val="11AFC5CA"/>
    <w:rsid w:val="11BBED5E"/>
    <w:rsid w:val="124EAC64"/>
    <w:rsid w:val="13DEF816"/>
    <w:rsid w:val="19F1D0B5"/>
    <w:rsid w:val="1AB1A284"/>
    <w:rsid w:val="1B30DEE7"/>
    <w:rsid w:val="1C5A73EB"/>
    <w:rsid w:val="1DBCD309"/>
    <w:rsid w:val="1FF1E5D4"/>
    <w:rsid w:val="213210DC"/>
    <w:rsid w:val="23163AB4"/>
    <w:rsid w:val="247F1603"/>
    <w:rsid w:val="2A5E70EA"/>
    <w:rsid w:val="2BBF7F24"/>
    <w:rsid w:val="2C199AA8"/>
    <w:rsid w:val="2C78D675"/>
    <w:rsid w:val="2E7A1873"/>
    <w:rsid w:val="2F413C66"/>
    <w:rsid w:val="3218C119"/>
    <w:rsid w:val="347B9F16"/>
    <w:rsid w:val="354F1783"/>
    <w:rsid w:val="36A74092"/>
    <w:rsid w:val="373C78FA"/>
    <w:rsid w:val="386C3C35"/>
    <w:rsid w:val="39A2505E"/>
    <w:rsid w:val="3CE6B20D"/>
    <w:rsid w:val="3F8120C7"/>
    <w:rsid w:val="41E07C31"/>
    <w:rsid w:val="4206496E"/>
    <w:rsid w:val="42F0807A"/>
    <w:rsid w:val="44A6DB5B"/>
    <w:rsid w:val="479C3CB5"/>
    <w:rsid w:val="47FFEBFE"/>
    <w:rsid w:val="48B81B10"/>
    <w:rsid w:val="49C016BA"/>
    <w:rsid w:val="4E41DA60"/>
    <w:rsid w:val="4E5552DB"/>
    <w:rsid w:val="50321BC5"/>
    <w:rsid w:val="5082F75C"/>
    <w:rsid w:val="51BD5948"/>
    <w:rsid w:val="587213AA"/>
    <w:rsid w:val="5B820454"/>
    <w:rsid w:val="5D32CFEA"/>
    <w:rsid w:val="648B9AEE"/>
    <w:rsid w:val="653B60F7"/>
    <w:rsid w:val="65FC06C0"/>
    <w:rsid w:val="6804A3CB"/>
    <w:rsid w:val="68FB74EA"/>
    <w:rsid w:val="69FF5AAC"/>
    <w:rsid w:val="6B928142"/>
    <w:rsid w:val="6F1067FE"/>
    <w:rsid w:val="70387797"/>
    <w:rsid w:val="708A02BF"/>
    <w:rsid w:val="719F0225"/>
    <w:rsid w:val="7221E7C9"/>
    <w:rsid w:val="7484CB45"/>
    <w:rsid w:val="769CB877"/>
    <w:rsid w:val="76A6FC2A"/>
    <w:rsid w:val="77F9FDAA"/>
    <w:rsid w:val="7B82BA18"/>
    <w:rsid w:val="7CBE613D"/>
    <w:rsid w:val="7E57C623"/>
    <w:rsid w:val="7E631A86"/>
    <w:rsid w:val="7EFA5AB4"/>
    <w:rsid w:val="7F5F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BED5E"/>
  <w15:chartTrackingRefBased/>
  <w15:docId w15:val="{D4C74FEA-4CA2-407C-ACD7-49AE78FA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uiPriority w:val="9"/>
    <w:unhideWhenUsed/>
    <w:qFormat/>
    <w:rsid w:val="65FC06C0"/>
    <w:pPr>
      <w:keepNext/>
      <w:keepLines/>
      <w:spacing w:before="80" w:after="40"/>
      <w:outlineLvl w:val="4"/>
    </w:pPr>
    <w:rPr>
      <w:rFonts w:eastAsiaTheme="minorEastAsia" w:cstheme="majorEastAsia"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65FC06C0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6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e Huynen</dc:creator>
  <cp:keywords/>
  <dc:description/>
  <cp:lastModifiedBy>Vincent Peters</cp:lastModifiedBy>
  <cp:revision>4</cp:revision>
  <dcterms:created xsi:type="dcterms:W3CDTF">2025-02-27T09:24:00Z</dcterms:created>
  <dcterms:modified xsi:type="dcterms:W3CDTF">2025-07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5-02-27T09:24:27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818357b5-f198-4bb8-9a2b-372ce11f9649</vt:lpwstr>
  </property>
  <property fmtid="{D5CDD505-2E9C-101B-9397-08002B2CF9AE}" pid="8" name="MSIP_Label_b29f4804-9ab0-4527-a877-f7a87100f5fc_ContentBits">
    <vt:lpwstr>0</vt:lpwstr>
  </property>
  <property fmtid="{D5CDD505-2E9C-101B-9397-08002B2CF9AE}" pid="9" name="MSIP_Label_b29f4804-9ab0-4527-a877-f7a87100f5fc_Tag">
    <vt:lpwstr>10, 3, 0, 2</vt:lpwstr>
  </property>
</Properties>
</file>